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164D11" w14:textId="02DB4102" w:rsidR="00F71F4A" w:rsidRDefault="00717A1B" w:rsidP="00F71F4A">
      <w:pPr>
        <w:autoSpaceDE w:val="0"/>
        <w:autoSpaceDN w:val="0"/>
        <w:adjustRightInd w:val="0"/>
        <w:ind w:left="720" w:right="-720" w:hanging="720"/>
        <w:jc w:val="left"/>
        <w:rPr>
          <w:rFonts w:ascii="Times Roman" w:eastAsia="DengXian" w:hAnsi="Times Roman" w:cs="宋体"/>
          <w:b/>
          <w:bCs/>
          <w:color w:val="000000"/>
          <w:kern w:val="0"/>
          <w:sz w:val="24"/>
          <w:lang w:val="en-US"/>
        </w:rPr>
      </w:pPr>
      <w:r w:rsidRPr="002749BD">
        <w:rPr>
          <w:rFonts w:ascii="Times Roman" w:eastAsia="DengXian" w:hAnsi="Times Roman" w:cs="宋体"/>
          <w:b/>
          <w:bCs/>
          <w:color w:val="000000"/>
          <w:kern w:val="0"/>
          <w:sz w:val="24"/>
          <w:lang w:val="en-US"/>
        </w:rPr>
        <w:t>S2 Table. Primers for RT-</w:t>
      </w:r>
      <w:r w:rsidR="00A403BA">
        <w:rPr>
          <w:rFonts w:ascii="Times Roman" w:eastAsia="DengXian" w:hAnsi="Times Roman" w:cs="宋体"/>
          <w:b/>
          <w:bCs/>
          <w:color w:val="000000"/>
          <w:kern w:val="0"/>
          <w:sz w:val="24"/>
          <w:lang w:val="en-US"/>
        </w:rPr>
        <w:t>q</w:t>
      </w:r>
      <w:r w:rsidRPr="002749BD">
        <w:rPr>
          <w:rFonts w:ascii="Times Roman" w:eastAsia="DengXian" w:hAnsi="Times Roman" w:cs="宋体"/>
          <w:b/>
          <w:bCs/>
          <w:color w:val="000000"/>
          <w:kern w:val="0"/>
          <w:sz w:val="24"/>
          <w:lang w:val="en-US"/>
        </w:rPr>
        <w:t>PCR in this study.</w:t>
      </w:r>
    </w:p>
    <w:p w14:paraId="60A8F8BB" w14:textId="77777777" w:rsidR="00722269" w:rsidRPr="000521B0" w:rsidRDefault="00722269" w:rsidP="00F71F4A">
      <w:pPr>
        <w:autoSpaceDE w:val="0"/>
        <w:autoSpaceDN w:val="0"/>
        <w:adjustRightInd w:val="0"/>
        <w:ind w:left="720" w:right="-720" w:hanging="720"/>
        <w:jc w:val="left"/>
        <w:rPr>
          <w:rFonts w:ascii="Times New Roman" w:hAnsi="Times New Roman" w:cs="Times New Roman"/>
          <w:color w:val="000000"/>
          <w:kern w:val="0"/>
          <w:sz w:val="24"/>
          <w:lang w:val="en-US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8438"/>
        <w:gridCol w:w="4536"/>
      </w:tblGrid>
      <w:tr w:rsidR="00F71F4A" w:rsidRPr="00AF1580" w14:paraId="410A8290" w14:textId="77777777" w:rsidTr="00C338A8">
        <w:trPr>
          <w:trHeight w:val="2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8222" w:type="dxa"/>
              <w:tblLook w:val="04A0" w:firstRow="1" w:lastRow="0" w:firstColumn="1" w:lastColumn="0" w:noHBand="0" w:noVBand="1"/>
            </w:tblPr>
            <w:tblGrid>
              <w:gridCol w:w="1940"/>
              <w:gridCol w:w="1888"/>
              <w:gridCol w:w="4394"/>
            </w:tblGrid>
            <w:tr w:rsidR="00F71F4A" w:rsidRPr="005A739B" w14:paraId="3A8564A9" w14:textId="77777777" w:rsidTr="002749BD">
              <w:trPr>
                <w:trHeight w:val="680"/>
              </w:trPr>
              <w:tc>
                <w:tcPr>
                  <w:tcW w:w="19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297E4B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kern w:val="0"/>
                      <w:szCs w:val="21"/>
                      <w:lang w:val="en-US"/>
                    </w:rPr>
                    <w:t>target gene</w:t>
                  </w:r>
                </w:p>
              </w:tc>
              <w:tc>
                <w:tcPr>
                  <w:tcW w:w="18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DDED692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b/>
                      <w:bCs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b/>
                      <w:bCs/>
                      <w:kern w:val="0"/>
                      <w:szCs w:val="21"/>
                      <w:lang w:val="en-US"/>
                    </w:rPr>
                    <w:t xml:space="preserve">primer name </w:t>
                  </w:r>
                </w:p>
              </w:tc>
              <w:tc>
                <w:tcPr>
                  <w:tcW w:w="439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DA51EB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b/>
                      <w:bCs/>
                      <w:color w:val="000000"/>
                      <w:kern w:val="0"/>
                      <w:szCs w:val="21"/>
                      <w:lang w:val="en-US"/>
                    </w:rPr>
                    <w:t>sequence</w:t>
                  </w:r>
                </w:p>
              </w:tc>
            </w:tr>
            <w:tr w:rsidR="00F71F4A" w:rsidRPr="005A739B" w14:paraId="3A9931F5" w14:textId="77777777" w:rsidTr="002749BD">
              <w:trPr>
                <w:trHeight w:val="320"/>
              </w:trPr>
              <w:tc>
                <w:tcPr>
                  <w:tcW w:w="19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737B64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Cs w:val="21"/>
                      <w:lang w:val="en-US"/>
                    </w:rPr>
                    <w:t>16S rRNA</w:t>
                  </w:r>
                </w:p>
              </w:tc>
              <w:tc>
                <w:tcPr>
                  <w:tcW w:w="18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51768F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16S-RT-F</w:t>
                  </w:r>
                </w:p>
              </w:tc>
              <w:tc>
                <w:tcPr>
                  <w:tcW w:w="439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3E0D82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5' CGGTAATACGGAGGGTGCAA 3'</w:t>
                  </w:r>
                </w:p>
              </w:tc>
            </w:tr>
            <w:tr w:rsidR="00F71F4A" w:rsidRPr="005A739B" w14:paraId="5C1D3BBB" w14:textId="77777777" w:rsidTr="002749B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1E560D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 xml:space="preserve">　</w:t>
                  </w:r>
                </w:p>
              </w:tc>
              <w:tc>
                <w:tcPr>
                  <w:tcW w:w="18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D80698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16S-RT-R</w:t>
                  </w:r>
                </w:p>
              </w:tc>
              <w:tc>
                <w:tcPr>
                  <w:tcW w:w="43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81AED6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5' CACCTGCATGCGCTTTACG 3'</w:t>
                  </w:r>
                </w:p>
              </w:tc>
            </w:tr>
            <w:tr w:rsidR="00F71F4A" w:rsidRPr="005A739B" w14:paraId="06ED876D" w14:textId="77777777" w:rsidTr="002749B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896134" w14:textId="7A3BC434" w:rsidR="00F71F4A" w:rsidRPr="005A739B" w:rsidRDefault="00600AB4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Cs w:val="21"/>
                      <w:lang w:val="en-US"/>
                    </w:rPr>
                    <w:t>katB</w:t>
                  </w:r>
                  <w:proofErr w:type="spellEnd"/>
                  <w:r w:rsidRPr="00600AB4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 xml:space="preserve"> </w:t>
                  </w: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(</w:t>
                  </w:r>
                  <w:r w:rsidR="00F71F4A" w:rsidRPr="00600AB4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VC1585</w:t>
                  </w:r>
                  <w:r w:rsidR="00F71F4A"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)</w:t>
                  </w:r>
                </w:p>
              </w:tc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62F3C9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katB</w:t>
                  </w:r>
                  <w:proofErr w:type="spellEnd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-RT-F</w:t>
                  </w:r>
                </w:p>
              </w:tc>
              <w:tc>
                <w:tcPr>
                  <w:tcW w:w="4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2F5570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5' ATTTGCGTATGCCGATACAC 3'</w:t>
                  </w:r>
                </w:p>
              </w:tc>
            </w:tr>
            <w:tr w:rsidR="00F71F4A" w:rsidRPr="005A739B" w14:paraId="0D33C01B" w14:textId="77777777" w:rsidTr="002749B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711CFD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 xml:space="preserve">　</w:t>
                  </w:r>
                </w:p>
              </w:tc>
              <w:tc>
                <w:tcPr>
                  <w:tcW w:w="18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71FF2F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katB</w:t>
                  </w:r>
                  <w:proofErr w:type="spellEnd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-RT-R</w:t>
                  </w:r>
                </w:p>
              </w:tc>
              <w:tc>
                <w:tcPr>
                  <w:tcW w:w="43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578FC7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5' GACTGGGTTGGTAGTTAATGTC 3'</w:t>
                  </w:r>
                </w:p>
              </w:tc>
            </w:tr>
            <w:tr w:rsidR="00F71F4A" w:rsidRPr="005A739B" w14:paraId="397E6204" w14:textId="77777777" w:rsidTr="002749B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5D7433" w14:textId="5912CA0C" w:rsidR="00F71F4A" w:rsidRPr="005A739B" w:rsidRDefault="00600AB4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Cs w:val="21"/>
                      <w:lang w:val="en-US"/>
                    </w:rPr>
                    <w:t>katG</w:t>
                  </w:r>
                  <w:proofErr w:type="spellEnd"/>
                  <w:r w:rsidRPr="00600AB4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 xml:space="preserve"> </w:t>
                  </w: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(</w:t>
                  </w:r>
                  <w:r w:rsidR="00F71F4A" w:rsidRPr="00600AB4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VC1560</w:t>
                  </w:r>
                  <w:r w:rsidR="00F71F4A"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)</w:t>
                  </w:r>
                </w:p>
              </w:tc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3F7855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katG</w:t>
                  </w:r>
                  <w:proofErr w:type="spellEnd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-RT-F</w:t>
                  </w:r>
                </w:p>
              </w:tc>
              <w:tc>
                <w:tcPr>
                  <w:tcW w:w="4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F82A5F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5' GGTAAAGTTCTGGCGGTATTAG 3'</w:t>
                  </w:r>
                </w:p>
              </w:tc>
            </w:tr>
            <w:tr w:rsidR="00F71F4A" w:rsidRPr="005A739B" w14:paraId="65532CD9" w14:textId="77777777" w:rsidTr="002749B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8315AF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 xml:space="preserve">　</w:t>
                  </w:r>
                </w:p>
              </w:tc>
              <w:tc>
                <w:tcPr>
                  <w:tcW w:w="18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E3B96E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katG</w:t>
                  </w:r>
                  <w:proofErr w:type="spellEnd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-RT-R</w:t>
                  </w:r>
                </w:p>
              </w:tc>
              <w:tc>
                <w:tcPr>
                  <w:tcW w:w="43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4DAF83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5' GACTCAACATCGGTTTGTTC 3'</w:t>
                  </w:r>
                </w:p>
              </w:tc>
            </w:tr>
            <w:tr w:rsidR="00F71F4A" w:rsidRPr="005A739B" w14:paraId="1BC6E851" w14:textId="77777777" w:rsidTr="002749B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EC6F20" w14:textId="6A85AF84" w:rsidR="00F71F4A" w:rsidRPr="005A739B" w:rsidRDefault="00600AB4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Cs w:val="21"/>
                      <w:lang w:val="en-US"/>
                    </w:rPr>
                    <w:t>ahpC</w:t>
                  </w:r>
                  <w:proofErr w:type="spellEnd"/>
                  <w:r w:rsidRPr="00600AB4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 xml:space="preserve"> </w:t>
                  </w: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(</w:t>
                  </w:r>
                  <w:r w:rsidR="00F71F4A" w:rsidRPr="00600AB4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VC0731</w:t>
                  </w:r>
                  <w:r w:rsidR="00F71F4A"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)</w:t>
                  </w:r>
                </w:p>
              </w:tc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7006DB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ahpC</w:t>
                  </w:r>
                  <w:proofErr w:type="spellEnd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-RT-F</w:t>
                  </w:r>
                </w:p>
              </w:tc>
              <w:tc>
                <w:tcPr>
                  <w:tcW w:w="4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C3A612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5' TCACAACGCATGGCGTAAC 3'</w:t>
                  </w:r>
                </w:p>
              </w:tc>
            </w:tr>
            <w:tr w:rsidR="00F71F4A" w:rsidRPr="005A739B" w14:paraId="385269BA" w14:textId="77777777" w:rsidTr="002749B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CB34EE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 xml:space="preserve">　</w:t>
                  </w:r>
                </w:p>
              </w:tc>
              <w:tc>
                <w:tcPr>
                  <w:tcW w:w="18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BA6F91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ahpC</w:t>
                  </w:r>
                  <w:proofErr w:type="spellEnd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-RT-R</w:t>
                  </w:r>
                </w:p>
              </w:tc>
              <w:tc>
                <w:tcPr>
                  <w:tcW w:w="43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56F71A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5' CTTCGTCGATCAGGAATGAACC 3'</w:t>
                  </w:r>
                </w:p>
              </w:tc>
            </w:tr>
            <w:tr w:rsidR="00F71F4A" w:rsidRPr="005A739B" w14:paraId="57A396BF" w14:textId="77777777" w:rsidTr="002749B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AED0C6" w14:textId="6A84342F" w:rsidR="00F71F4A" w:rsidRPr="005A739B" w:rsidRDefault="00600AB4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Cs w:val="21"/>
                      <w:lang w:val="en-US"/>
                    </w:rPr>
                    <w:t>prxA</w:t>
                  </w:r>
                  <w:proofErr w:type="spellEnd"/>
                  <w:r w:rsidRPr="00600AB4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 xml:space="preserve"> </w:t>
                  </w: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(</w:t>
                  </w:r>
                  <w:r w:rsidR="00F71F4A" w:rsidRPr="00600AB4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VC2637</w:t>
                  </w:r>
                  <w:r w:rsidR="00F71F4A"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)</w:t>
                  </w:r>
                </w:p>
              </w:tc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8C0B5A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prxA</w:t>
                  </w:r>
                  <w:proofErr w:type="spellEnd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-RT-F</w:t>
                  </w:r>
                </w:p>
              </w:tc>
              <w:tc>
                <w:tcPr>
                  <w:tcW w:w="4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9C6A37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5' CTTGGGTCAATGTGACTAGC 3'</w:t>
                  </w:r>
                </w:p>
              </w:tc>
            </w:tr>
            <w:tr w:rsidR="00F71F4A" w:rsidRPr="005A739B" w14:paraId="4345E304" w14:textId="77777777" w:rsidTr="002749B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DB0444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 xml:space="preserve">　</w:t>
                  </w:r>
                </w:p>
              </w:tc>
              <w:tc>
                <w:tcPr>
                  <w:tcW w:w="18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3F673E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prxA</w:t>
                  </w:r>
                  <w:proofErr w:type="spellEnd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-RT-R</w:t>
                  </w:r>
                </w:p>
              </w:tc>
              <w:tc>
                <w:tcPr>
                  <w:tcW w:w="43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687463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5' ACCGATACGCACAGAATG 3'</w:t>
                  </w:r>
                </w:p>
              </w:tc>
            </w:tr>
            <w:tr w:rsidR="00F71F4A" w:rsidRPr="005A739B" w14:paraId="1D7743EF" w14:textId="77777777" w:rsidTr="002749B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22DD67" w14:textId="5DC29A52" w:rsidR="00F71F4A" w:rsidRPr="005A739B" w:rsidRDefault="00600AB4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Cs w:val="21"/>
                      <w:lang w:val="en-US"/>
                    </w:rPr>
                    <w:t>ohrA</w:t>
                  </w:r>
                  <w:proofErr w:type="spellEnd"/>
                  <w:r w:rsidRPr="00600AB4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 xml:space="preserve"> </w:t>
                  </w: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(</w:t>
                  </w:r>
                  <w:r w:rsidR="00F71F4A" w:rsidRPr="00600AB4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VCA1006</w:t>
                  </w:r>
                  <w:r w:rsidR="00F71F4A"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)</w:t>
                  </w:r>
                </w:p>
              </w:tc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94A72A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ohrA</w:t>
                  </w:r>
                  <w:proofErr w:type="spellEnd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-RT-F</w:t>
                  </w:r>
                </w:p>
              </w:tc>
              <w:tc>
                <w:tcPr>
                  <w:tcW w:w="4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DDBBB7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5' AACGCGATTCTGCACGTC 3'</w:t>
                  </w:r>
                </w:p>
              </w:tc>
            </w:tr>
            <w:tr w:rsidR="00F71F4A" w:rsidRPr="005A739B" w14:paraId="34DEE199" w14:textId="77777777" w:rsidTr="002749B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75E33F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 xml:space="preserve">　</w:t>
                  </w:r>
                </w:p>
              </w:tc>
              <w:tc>
                <w:tcPr>
                  <w:tcW w:w="18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9B9CEF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ohrA</w:t>
                  </w:r>
                  <w:proofErr w:type="spellEnd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-RT-R</w:t>
                  </w:r>
                </w:p>
              </w:tc>
              <w:tc>
                <w:tcPr>
                  <w:tcW w:w="43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E06DBD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5' CAACGGTCACCAACTGTCTG 3'</w:t>
                  </w:r>
                </w:p>
              </w:tc>
            </w:tr>
            <w:tr w:rsidR="00F71F4A" w:rsidRPr="005A739B" w14:paraId="11458793" w14:textId="77777777" w:rsidTr="002749B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8180AC" w14:textId="5DD2CB9B" w:rsidR="00F71F4A" w:rsidRPr="005A739B" w:rsidRDefault="00600AB4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Cs w:val="21"/>
                      <w:lang w:val="en-US"/>
                    </w:rPr>
                    <w:t>sodA</w:t>
                  </w:r>
                  <w:proofErr w:type="spellEnd"/>
                  <w:r w:rsidRPr="00600AB4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 xml:space="preserve"> </w:t>
                  </w: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(</w:t>
                  </w:r>
                  <w:r w:rsidR="00F71F4A" w:rsidRPr="00600AB4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VC2694</w:t>
                  </w:r>
                  <w:r w:rsidR="00F71F4A"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)</w:t>
                  </w:r>
                </w:p>
              </w:tc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323B60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sodA</w:t>
                  </w:r>
                  <w:proofErr w:type="spellEnd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-RT-F</w:t>
                  </w:r>
                </w:p>
              </w:tc>
              <w:tc>
                <w:tcPr>
                  <w:tcW w:w="4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1C9324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5' CATGGAGGTGCATTACAG 3'</w:t>
                  </w:r>
                </w:p>
              </w:tc>
            </w:tr>
            <w:tr w:rsidR="00F71F4A" w:rsidRPr="005A739B" w14:paraId="7E5D981B" w14:textId="77777777" w:rsidTr="002749B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6ECE6C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 xml:space="preserve">　</w:t>
                  </w:r>
                </w:p>
              </w:tc>
              <w:tc>
                <w:tcPr>
                  <w:tcW w:w="18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F1CBAB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sodA</w:t>
                  </w:r>
                  <w:proofErr w:type="spellEnd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-RT-R</w:t>
                  </w:r>
                </w:p>
              </w:tc>
              <w:tc>
                <w:tcPr>
                  <w:tcW w:w="43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1F2F12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5' CAGCGTTAGGCTTCATAC 3'</w:t>
                  </w:r>
                </w:p>
              </w:tc>
            </w:tr>
            <w:tr w:rsidR="00F71F4A" w:rsidRPr="005A739B" w14:paraId="15D842FD" w14:textId="77777777" w:rsidTr="002749B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A14A74" w14:textId="6463B650" w:rsidR="00F71F4A" w:rsidRPr="005A739B" w:rsidRDefault="00600AB4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Cs w:val="21"/>
                      <w:lang w:val="en-US"/>
                    </w:rPr>
                    <w:t>sodB</w:t>
                  </w:r>
                  <w:proofErr w:type="spellEnd"/>
                  <w:r w:rsidRPr="00600AB4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 xml:space="preserve"> </w:t>
                  </w: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(</w:t>
                  </w:r>
                  <w:r w:rsidR="00F71F4A" w:rsidRPr="00600AB4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VC2045</w:t>
                  </w:r>
                  <w:r w:rsidR="00F71F4A"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)</w:t>
                  </w:r>
                </w:p>
              </w:tc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B22DB7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sodB</w:t>
                  </w:r>
                  <w:proofErr w:type="spellEnd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-RT-F</w:t>
                  </w:r>
                </w:p>
              </w:tc>
              <w:tc>
                <w:tcPr>
                  <w:tcW w:w="4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909CB3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5' AAAGCTGACGGCACTCTG 3'</w:t>
                  </w:r>
                </w:p>
              </w:tc>
            </w:tr>
            <w:tr w:rsidR="00F71F4A" w:rsidRPr="005A739B" w14:paraId="4D008631" w14:textId="77777777" w:rsidTr="002749B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8EB416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 xml:space="preserve">　</w:t>
                  </w:r>
                </w:p>
              </w:tc>
              <w:tc>
                <w:tcPr>
                  <w:tcW w:w="18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9F711C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sodB</w:t>
                  </w:r>
                  <w:proofErr w:type="spellEnd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-RT-R</w:t>
                  </w:r>
                </w:p>
              </w:tc>
              <w:tc>
                <w:tcPr>
                  <w:tcW w:w="43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C2ECBB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5' GATGTAGTACGCGTGTTCC 3'</w:t>
                  </w:r>
                </w:p>
              </w:tc>
            </w:tr>
            <w:tr w:rsidR="00F71F4A" w:rsidRPr="005A739B" w14:paraId="334DDB14" w14:textId="77777777" w:rsidTr="002749B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28F1D9" w14:textId="5569009C" w:rsidR="00F71F4A" w:rsidRPr="005A739B" w:rsidRDefault="00600AB4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i/>
                      <w:iCs/>
                      <w:color w:val="000000"/>
                      <w:kern w:val="0"/>
                      <w:szCs w:val="21"/>
                      <w:lang w:val="en-US"/>
                    </w:rPr>
                    <w:t>sodC</w:t>
                  </w:r>
                  <w:proofErr w:type="spellEnd"/>
                  <w:r w:rsidRPr="00600AB4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 xml:space="preserve"> </w:t>
                  </w:r>
                  <w:r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(</w:t>
                  </w:r>
                  <w:r w:rsidR="00F71F4A" w:rsidRPr="00600AB4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VC1583</w:t>
                  </w:r>
                  <w:r w:rsidR="00F71F4A"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)</w:t>
                  </w:r>
                </w:p>
              </w:tc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D2E8D3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sodC</w:t>
                  </w:r>
                  <w:proofErr w:type="spellEnd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-RT-F</w:t>
                  </w:r>
                </w:p>
              </w:tc>
              <w:tc>
                <w:tcPr>
                  <w:tcW w:w="4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3ABC12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5' CCGTAACTGATAGCGAGTATG 3'</w:t>
                  </w:r>
                </w:p>
              </w:tc>
            </w:tr>
            <w:tr w:rsidR="00F71F4A" w:rsidRPr="005A739B" w14:paraId="182F462D" w14:textId="77777777" w:rsidTr="002749B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DA4E41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 xml:space="preserve">　</w:t>
                  </w:r>
                </w:p>
              </w:tc>
              <w:tc>
                <w:tcPr>
                  <w:tcW w:w="18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F8F218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</w:pPr>
                  <w:proofErr w:type="spellStart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sodC</w:t>
                  </w:r>
                  <w:proofErr w:type="spellEnd"/>
                  <w:r w:rsidRPr="005A739B">
                    <w:rPr>
                      <w:rFonts w:ascii="Times New Roman" w:eastAsia="DengXian" w:hAnsi="Times New Roman" w:cs="Times New Roman"/>
                      <w:kern w:val="0"/>
                      <w:szCs w:val="21"/>
                      <w:lang w:val="en-US"/>
                    </w:rPr>
                    <w:t>-RT-R</w:t>
                  </w:r>
                </w:p>
              </w:tc>
              <w:tc>
                <w:tcPr>
                  <w:tcW w:w="43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6C84CC" w14:textId="77777777" w:rsidR="00F71F4A" w:rsidRPr="005A739B" w:rsidRDefault="00F71F4A" w:rsidP="00F71F4A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</w:pPr>
                  <w:r w:rsidRPr="005A739B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  <w:lang w:val="en-US"/>
                    </w:rPr>
                    <w:t>5' TCTTTGGACGAGGTTTCAC 3'</w:t>
                  </w:r>
                </w:p>
              </w:tc>
            </w:tr>
          </w:tbl>
          <w:p w14:paraId="68A3EB70" w14:textId="77777777" w:rsidR="00F71F4A" w:rsidRPr="00377DCB" w:rsidRDefault="00F71F4A" w:rsidP="00F71F4A">
            <w:pPr>
              <w:jc w:val="left"/>
              <w:rPr>
                <w:rFonts w:ascii="Segoe UI" w:hAnsi="Segoe UI" w:cs="Segoe UI"/>
                <w:kern w:val="0"/>
                <w:sz w:val="18"/>
                <w:szCs w:val="18"/>
                <w:lang w:val="en-US"/>
              </w:rPr>
            </w:pPr>
          </w:p>
          <w:p w14:paraId="4997636F" w14:textId="12D6D6A3" w:rsidR="00F71F4A" w:rsidRPr="00AF1580" w:rsidRDefault="00F71F4A" w:rsidP="00C338A8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867E" w14:textId="77777777" w:rsidR="00F71F4A" w:rsidRPr="00AF1580" w:rsidRDefault="00F71F4A" w:rsidP="00C338A8">
            <w:pPr>
              <w:widowControl/>
              <w:jc w:val="left"/>
              <w:rPr>
                <w:rFonts w:ascii="Times Roman" w:eastAsia="DengXian" w:hAnsi="Times Roman" w:cs="宋体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</w:tbl>
    <w:p w14:paraId="7E59D6C7" w14:textId="0BC2B48D" w:rsidR="009943FD" w:rsidRPr="00030F51" w:rsidRDefault="009943FD" w:rsidP="00030F51">
      <w:pPr>
        <w:autoSpaceDE w:val="0"/>
        <w:autoSpaceDN w:val="0"/>
        <w:adjustRightInd w:val="0"/>
        <w:ind w:left="720" w:right="-720" w:hanging="720"/>
        <w:jc w:val="left"/>
        <w:rPr>
          <w:rFonts w:ascii="Times New Roman" w:hAnsi="Times New Roman" w:cs="Times New Roman"/>
          <w:kern w:val="0"/>
          <w:sz w:val="24"/>
          <w:szCs w:val="22"/>
          <w:lang w:val="en-US"/>
        </w:rPr>
      </w:pPr>
    </w:p>
    <w:sectPr w:rsidR="009943FD" w:rsidRPr="00030F51" w:rsidSect="006075A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259DF"/>
    <w:multiLevelType w:val="hybridMultilevel"/>
    <w:tmpl w:val="EC90DDAE"/>
    <w:lvl w:ilvl="0" w:tplc="0868CDE0">
      <w:start w:val="1"/>
      <w:numFmt w:val="bullet"/>
      <w:lvlText w:val="n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68F532" w:tentative="1">
      <w:start w:val="1"/>
      <w:numFmt w:val="bullet"/>
      <w:lvlText w:val="n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7D4C982" w:tentative="1">
      <w:start w:val="1"/>
      <w:numFmt w:val="bullet"/>
      <w:lvlText w:val="n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AA5AF0" w:tentative="1">
      <w:start w:val="1"/>
      <w:numFmt w:val="bullet"/>
      <w:lvlText w:val="n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4683DA" w:tentative="1">
      <w:start w:val="1"/>
      <w:numFmt w:val="bullet"/>
      <w:lvlText w:val="n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B6526A" w:tentative="1">
      <w:start w:val="1"/>
      <w:numFmt w:val="bullet"/>
      <w:lvlText w:val="n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645EB0" w:tentative="1">
      <w:start w:val="1"/>
      <w:numFmt w:val="bullet"/>
      <w:lvlText w:val="n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5D8F84C" w:tentative="1">
      <w:start w:val="1"/>
      <w:numFmt w:val="bullet"/>
      <w:lvlText w:val="n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1CE4F48" w:tentative="1">
      <w:start w:val="1"/>
      <w:numFmt w:val="bullet"/>
      <w:lvlText w:val="n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24265"/>
    <w:multiLevelType w:val="hybridMultilevel"/>
    <w:tmpl w:val="49F49032"/>
    <w:lvl w:ilvl="0" w:tplc="297240E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928F47E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16865F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15E39F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5FCE4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C804F1C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B78022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CB724E8C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40A3CA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13125600"/>
    <w:multiLevelType w:val="hybridMultilevel"/>
    <w:tmpl w:val="0BECC508"/>
    <w:lvl w:ilvl="0" w:tplc="3A7C21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2423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F8D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6A7B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DAA1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AE53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CAC9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DAD1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3A84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42749D5"/>
    <w:multiLevelType w:val="hybridMultilevel"/>
    <w:tmpl w:val="DF22A2EE"/>
    <w:lvl w:ilvl="0" w:tplc="297240E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928F47E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16865F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15E39F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5FCE4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C804F1C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B78022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CB724E8C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40A3CA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1904663E"/>
    <w:multiLevelType w:val="hybridMultilevel"/>
    <w:tmpl w:val="3EF82888"/>
    <w:lvl w:ilvl="0" w:tplc="55C27D4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E93E88F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19CE536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D2D6F05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2B56D46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A8C2ADF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8C62F63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6B0AD95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C4D247E6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347F74"/>
    <w:multiLevelType w:val="hybridMultilevel"/>
    <w:tmpl w:val="3E8CD04E"/>
    <w:lvl w:ilvl="0" w:tplc="0D469D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F6936E9"/>
    <w:multiLevelType w:val="hybridMultilevel"/>
    <w:tmpl w:val="F46ED408"/>
    <w:lvl w:ilvl="0" w:tplc="FD540A8E">
      <w:start w:val="1"/>
      <w:numFmt w:val="upperLetter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0141970"/>
    <w:multiLevelType w:val="hybridMultilevel"/>
    <w:tmpl w:val="DF22A2EE"/>
    <w:lvl w:ilvl="0" w:tplc="297240E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928F47E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16865F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15E39F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5FCE4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C804F1C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B78022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CB724E8C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40A3CA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8" w15:restartNumberingAfterBreak="0">
    <w:nsid w:val="322045CC"/>
    <w:multiLevelType w:val="hybridMultilevel"/>
    <w:tmpl w:val="49F49032"/>
    <w:lvl w:ilvl="0" w:tplc="297240E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928F47E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16865F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15E39F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5FCE4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C804F1C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B78022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CB724E8C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40A3CA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9" w15:restartNumberingAfterBreak="0">
    <w:nsid w:val="48907DA9"/>
    <w:multiLevelType w:val="hybridMultilevel"/>
    <w:tmpl w:val="0228FE7A"/>
    <w:lvl w:ilvl="0" w:tplc="523C3F6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AB72A10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FBDCB364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BAC4A028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B7BAD0E2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24E629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17E48A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CAE89AA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5456CA7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B972E16"/>
    <w:multiLevelType w:val="hybridMultilevel"/>
    <w:tmpl w:val="DF22A2EE"/>
    <w:lvl w:ilvl="0" w:tplc="297240E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928F47E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16865F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15E39F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5FCE4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C804F1C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B78022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CB724E8C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40A3CA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4D4357C8"/>
    <w:multiLevelType w:val="hybridMultilevel"/>
    <w:tmpl w:val="DBA4D182"/>
    <w:lvl w:ilvl="0" w:tplc="FD540A8E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DA41D7A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422C0D06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14BE3672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29D67110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DF486CA4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F2AD5E6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634CDA48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940E5D3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2" w15:restartNumberingAfterBreak="0">
    <w:nsid w:val="507A23FA"/>
    <w:multiLevelType w:val="hybridMultilevel"/>
    <w:tmpl w:val="DF22A2EE"/>
    <w:lvl w:ilvl="0" w:tplc="297240E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928F47E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16865F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15E39F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5FCE4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C804F1C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B78022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CB724E8C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40A3CA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509E03BE"/>
    <w:multiLevelType w:val="hybridMultilevel"/>
    <w:tmpl w:val="DBA4D182"/>
    <w:lvl w:ilvl="0" w:tplc="FD540A8E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DA41D7A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422C0D06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14BE3672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29D67110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DF486CA4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F2AD5E6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634CDA48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940E5D3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52961AA9"/>
    <w:multiLevelType w:val="hybridMultilevel"/>
    <w:tmpl w:val="49F49032"/>
    <w:lvl w:ilvl="0" w:tplc="297240E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928F47E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16865F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15E39F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5FCE4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C804F1C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B78022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CB724E8C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40A3CA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55EB50FA"/>
    <w:multiLevelType w:val="hybridMultilevel"/>
    <w:tmpl w:val="7F148A08"/>
    <w:lvl w:ilvl="0" w:tplc="FD540A8E">
      <w:start w:val="1"/>
      <w:numFmt w:val="upperLetter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C137D6B"/>
    <w:multiLevelType w:val="hybridMultilevel"/>
    <w:tmpl w:val="847861A6"/>
    <w:lvl w:ilvl="0" w:tplc="B3AECF9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4EC4EA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FD41EE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5FA828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5E216B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E4E5F6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6CE1D3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01A73E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70436F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2121E8B"/>
    <w:multiLevelType w:val="hybridMultilevel"/>
    <w:tmpl w:val="D68418CC"/>
    <w:lvl w:ilvl="0" w:tplc="FD540A8E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73B14D5"/>
    <w:multiLevelType w:val="hybridMultilevel"/>
    <w:tmpl w:val="DF22A2EE"/>
    <w:lvl w:ilvl="0" w:tplc="297240E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928F47E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16865F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15E39F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5FCE4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C804F1C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B78022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CB724E8C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40A3CA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9" w15:restartNumberingAfterBreak="0">
    <w:nsid w:val="676B503B"/>
    <w:multiLevelType w:val="hybridMultilevel"/>
    <w:tmpl w:val="38F0CA90"/>
    <w:lvl w:ilvl="0" w:tplc="8B0CDE2A">
      <w:start w:val="1"/>
      <w:numFmt w:val="bullet"/>
      <w:lvlText w:val="n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266CBC" w:tentative="1">
      <w:start w:val="1"/>
      <w:numFmt w:val="bullet"/>
      <w:lvlText w:val="n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968E11C" w:tentative="1">
      <w:start w:val="1"/>
      <w:numFmt w:val="bullet"/>
      <w:lvlText w:val="n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CC8D0EC" w:tentative="1">
      <w:start w:val="1"/>
      <w:numFmt w:val="bullet"/>
      <w:lvlText w:val="n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D4C4A2" w:tentative="1">
      <w:start w:val="1"/>
      <w:numFmt w:val="bullet"/>
      <w:lvlText w:val="n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5CD28C" w:tentative="1">
      <w:start w:val="1"/>
      <w:numFmt w:val="bullet"/>
      <w:lvlText w:val="n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BCCD32" w:tentative="1">
      <w:start w:val="1"/>
      <w:numFmt w:val="bullet"/>
      <w:lvlText w:val="n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0AC2CBC" w:tentative="1">
      <w:start w:val="1"/>
      <w:numFmt w:val="bullet"/>
      <w:lvlText w:val="n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5A09360" w:tentative="1">
      <w:start w:val="1"/>
      <w:numFmt w:val="bullet"/>
      <w:lvlText w:val="n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ED04BC"/>
    <w:multiLevelType w:val="hybridMultilevel"/>
    <w:tmpl w:val="F41C7F4E"/>
    <w:lvl w:ilvl="0" w:tplc="34D8B85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C14A4A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CC0549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CAAD90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316AC4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9ECBD5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29E0E3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B5290B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A06020A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2C53D8D"/>
    <w:multiLevelType w:val="hybridMultilevel"/>
    <w:tmpl w:val="23F6EED4"/>
    <w:lvl w:ilvl="0" w:tplc="FD540A8E">
      <w:start w:val="1"/>
      <w:numFmt w:val="upperLetter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8465D48"/>
    <w:multiLevelType w:val="hybridMultilevel"/>
    <w:tmpl w:val="AEC2F70C"/>
    <w:lvl w:ilvl="0" w:tplc="3CFA8DC0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7DA6F04C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5978AC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B2EBBC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CCE898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29D42378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3020BAA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3AE030AA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3192FF80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23" w15:restartNumberingAfterBreak="0">
    <w:nsid w:val="7B815CB2"/>
    <w:multiLevelType w:val="hybridMultilevel"/>
    <w:tmpl w:val="DF22A2EE"/>
    <w:lvl w:ilvl="0" w:tplc="297240E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928F47E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16865FC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415E39F4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D5FCE4D2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C804F1C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B780220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CB724E8C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40A3CA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24" w15:restartNumberingAfterBreak="0">
    <w:nsid w:val="7D353417"/>
    <w:multiLevelType w:val="hybridMultilevel"/>
    <w:tmpl w:val="2264B390"/>
    <w:lvl w:ilvl="0" w:tplc="FD540A8E">
      <w:start w:val="1"/>
      <w:numFmt w:val="upperLetter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FF65F91"/>
    <w:multiLevelType w:val="hybridMultilevel"/>
    <w:tmpl w:val="DBA4D182"/>
    <w:lvl w:ilvl="0" w:tplc="FD540A8E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4DA41D7A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422C0D06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14BE3672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29D67110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DF486CA4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F2AD5E6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634CDA48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940E5D36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num w:numId="1">
    <w:abstractNumId w:val="11"/>
  </w:num>
  <w:num w:numId="2">
    <w:abstractNumId w:val="22"/>
  </w:num>
  <w:num w:numId="3">
    <w:abstractNumId w:val="13"/>
  </w:num>
  <w:num w:numId="4">
    <w:abstractNumId w:val="7"/>
  </w:num>
  <w:num w:numId="5">
    <w:abstractNumId w:val="12"/>
  </w:num>
  <w:num w:numId="6">
    <w:abstractNumId w:val="10"/>
  </w:num>
  <w:num w:numId="7">
    <w:abstractNumId w:val="18"/>
  </w:num>
  <w:num w:numId="8">
    <w:abstractNumId w:val="5"/>
  </w:num>
  <w:num w:numId="9">
    <w:abstractNumId w:val="16"/>
  </w:num>
  <w:num w:numId="10">
    <w:abstractNumId w:val="1"/>
  </w:num>
  <w:num w:numId="11">
    <w:abstractNumId w:val="14"/>
  </w:num>
  <w:num w:numId="12">
    <w:abstractNumId w:val="8"/>
  </w:num>
  <w:num w:numId="13">
    <w:abstractNumId w:val="3"/>
  </w:num>
  <w:num w:numId="14">
    <w:abstractNumId w:val="19"/>
  </w:num>
  <w:num w:numId="15">
    <w:abstractNumId w:val="9"/>
  </w:num>
  <w:num w:numId="16">
    <w:abstractNumId w:val="0"/>
  </w:num>
  <w:num w:numId="17">
    <w:abstractNumId w:val="4"/>
  </w:num>
  <w:num w:numId="18">
    <w:abstractNumId w:val="2"/>
  </w:num>
  <w:num w:numId="19">
    <w:abstractNumId w:val="6"/>
  </w:num>
  <w:num w:numId="20">
    <w:abstractNumId w:val="20"/>
  </w:num>
  <w:num w:numId="21">
    <w:abstractNumId w:val="23"/>
  </w:num>
  <w:num w:numId="22">
    <w:abstractNumId w:val="17"/>
  </w:num>
  <w:num w:numId="23">
    <w:abstractNumId w:val="25"/>
  </w:num>
  <w:num w:numId="24">
    <w:abstractNumId w:val="21"/>
  </w:num>
  <w:num w:numId="25">
    <w:abstractNumId w:val="24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doNotDisplayPageBoundarie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DI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25B63"/>
    <w:rsid w:val="000036AA"/>
    <w:rsid w:val="00004C1C"/>
    <w:rsid w:val="000066AF"/>
    <w:rsid w:val="0001219C"/>
    <w:rsid w:val="00015B75"/>
    <w:rsid w:val="00020B3C"/>
    <w:rsid w:val="00023A5C"/>
    <w:rsid w:val="00024EF7"/>
    <w:rsid w:val="00025536"/>
    <w:rsid w:val="00030F51"/>
    <w:rsid w:val="00042D32"/>
    <w:rsid w:val="000442DA"/>
    <w:rsid w:val="0005128B"/>
    <w:rsid w:val="000521B0"/>
    <w:rsid w:val="000529FC"/>
    <w:rsid w:val="000569A5"/>
    <w:rsid w:val="00063931"/>
    <w:rsid w:val="00063ED4"/>
    <w:rsid w:val="00090275"/>
    <w:rsid w:val="00090D7B"/>
    <w:rsid w:val="000A21FA"/>
    <w:rsid w:val="000A2FCD"/>
    <w:rsid w:val="000A4A24"/>
    <w:rsid w:val="000A718E"/>
    <w:rsid w:val="000A7D03"/>
    <w:rsid w:val="000B5CC0"/>
    <w:rsid w:val="000B7FB5"/>
    <w:rsid w:val="000C5C23"/>
    <w:rsid w:val="000C792C"/>
    <w:rsid w:val="000D15F9"/>
    <w:rsid w:val="000D17C3"/>
    <w:rsid w:val="000D1DA1"/>
    <w:rsid w:val="000D1E05"/>
    <w:rsid w:val="000D2C60"/>
    <w:rsid w:val="000D70CD"/>
    <w:rsid w:val="000E5C0C"/>
    <w:rsid w:val="000E5DBD"/>
    <w:rsid w:val="000E601D"/>
    <w:rsid w:val="000E6D56"/>
    <w:rsid w:val="000F1014"/>
    <w:rsid w:val="000F16DA"/>
    <w:rsid w:val="000F4274"/>
    <w:rsid w:val="000F7F19"/>
    <w:rsid w:val="00103667"/>
    <w:rsid w:val="0011053D"/>
    <w:rsid w:val="00113EDC"/>
    <w:rsid w:val="0012283F"/>
    <w:rsid w:val="00123C04"/>
    <w:rsid w:val="00124422"/>
    <w:rsid w:val="00126745"/>
    <w:rsid w:val="00132510"/>
    <w:rsid w:val="00132E5A"/>
    <w:rsid w:val="00135983"/>
    <w:rsid w:val="001373C9"/>
    <w:rsid w:val="00145DA5"/>
    <w:rsid w:val="00147681"/>
    <w:rsid w:val="00150A7E"/>
    <w:rsid w:val="00151BF5"/>
    <w:rsid w:val="00152D0D"/>
    <w:rsid w:val="00154E8A"/>
    <w:rsid w:val="00161CD4"/>
    <w:rsid w:val="001623B2"/>
    <w:rsid w:val="001624F6"/>
    <w:rsid w:val="00162A3A"/>
    <w:rsid w:val="001632AE"/>
    <w:rsid w:val="001676B3"/>
    <w:rsid w:val="001677F3"/>
    <w:rsid w:val="00171B76"/>
    <w:rsid w:val="00172B92"/>
    <w:rsid w:val="001767D7"/>
    <w:rsid w:val="001806DA"/>
    <w:rsid w:val="00183C4B"/>
    <w:rsid w:val="00186C1A"/>
    <w:rsid w:val="001952E1"/>
    <w:rsid w:val="00195670"/>
    <w:rsid w:val="001A43ED"/>
    <w:rsid w:val="001B4A82"/>
    <w:rsid w:val="001C036C"/>
    <w:rsid w:val="001C0A30"/>
    <w:rsid w:val="001C2ED2"/>
    <w:rsid w:val="001C50F9"/>
    <w:rsid w:val="001C5124"/>
    <w:rsid w:val="001C57E6"/>
    <w:rsid w:val="001D0899"/>
    <w:rsid w:val="001D2F76"/>
    <w:rsid w:val="001D3B18"/>
    <w:rsid w:val="001E1212"/>
    <w:rsid w:val="001F28F8"/>
    <w:rsid w:val="001F2EE8"/>
    <w:rsid w:val="001F516F"/>
    <w:rsid w:val="00203542"/>
    <w:rsid w:val="00204538"/>
    <w:rsid w:val="002060CF"/>
    <w:rsid w:val="00206522"/>
    <w:rsid w:val="002109B9"/>
    <w:rsid w:val="00215A28"/>
    <w:rsid w:val="00223CBF"/>
    <w:rsid w:val="00226594"/>
    <w:rsid w:val="0023030E"/>
    <w:rsid w:val="00231DCA"/>
    <w:rsid w:val="00236A22"/>
    <w:rsid w:val="00240C1F"/>
    <w:rsid w:val="002433DE"/>
    <w:rsid w:val="0024356E"/>
    <w:rsid w:val="002436E5"/>
    <w:rsid w:val="002440E7"/>
    <w:rsid w:val="002501FB"/>
    <w:rsid w:val="00251431"/>
    <w:rsid w:val="00261F38"/>
    <w:rsid w:val="0026710E"/>
    <w:rsid w:val="00270C47"/>
    <w:rsid w:val="002749BD"/>
    <w:rsid w:val="00275C5F"/>
    <w:rsid w:val="00277774"/>
    <w:rsid w:val="0028130B"/>
    <w:rsid w:val="002843CC"/>
    <w:rsid w:val="0028598E"/>
    <w:rsid w:val="00285EA5"/>
    <w:rsid w:val="00286603"/>
    <w:rsid w:val="00286C6F"/>
    <w:rsid w:val="00291AE7"/>
    <w:rsid w:val="002A058E"/>
    <w:rsid w:val="002A314C"/>
    <w:rsid w:val="002B1F2F"/>
    <w:rsid w:val="002B3882"/>
    <w:rsid w:val="002B43CB"/>
    <w:rsid w:val="002B5D9B"/>
    <w:rsid w:val="002B65B5"/>
    <w:rsid w:val="002B66AC"/>
    <w:rsid w:val="002B75A5"/>
    <w:rsid w:val="002C0CCE"/>
    <w:rsid w:val="002C2BD2"/>
    <w:rsid w:val="002C39AA"/>
    <w:rsid w:val="002D0F94"/>
    <w:rsid w:val="00302C13"/>
    <w:rsid w:val="003042F0"/>
    <w:rsid w:val="00305ADC"/>
    <w:rsid w:val="0031692F"/>
    <w:rsid w:val="0032272A"/>
    <w:rsid w:val="00324989"/>
    <w:rsid w:val="00330687"/>
    <w:rsid w:val="00331676"/>
    <w:rsid w:val="00333C7F"/>
    <w:rsid w:val="00340D67"/>
    <w:rsid w:val="00341FF9"/>
    <w:rsid w:val="0034244E"/>
    <w:rsid w:val="00346F2F"/>
    <w:rsid w:val="0035136D"/>
    <w:rsid w:val="00351994"/>
    <w:rsid w:val="00356874"/>
    <w:rsid w:val="003607E7"/>
    <w:rsid w:val="00361CAD"/>
    <w:rsid w:val="00364867"/>
    <w:rsid w:val="00366D3B"/>
    <w:rsid w:val="00371960"/>
    <w:rsid w:val="00373077"/>
    <w:rsid w:val="00373F8C"/>
    <w:rsid w:val="00377AB5"/>
    <w:rsid w:val="0038087F"/>
    <w:rsid w:val="0038218A"/>
    <w:rsid w:val="0038425B"/>
    <w:rsid w:val="00394DE8"/>
    <w:rsid w:val="00394F01"/>
    <w:rsid w:val="00396EBA"/>
    <w:rsid w:val="003A55A9"/>
    <w:rsid w:val="003A5DCB"/>
    <w:rsid w:val="003B2157"/>
    <w:rsid w:val="003B2BF0"/>
    <w:rsid w:val="003B6F90"/>
    <w:rsid w:val="003C1857"/>
    <w:rsid w:val="003C4369"/>
    <w:rsid w:val="003C5690"/>
    <w:rsid w:val="003F06A8"/>
    <w:rsid w:val="003F3DE9"/>
    <w:rsid w:val="003F4E26"/>
    <w:rsid w:val="004007A3"/>
    <w:rsid w:val="00403916"/>
    <w:rsid w:val="00405467"/>
    <w:rsid w:val="00405B03"/>
    <w:rsid w:val="00412870"/>
    <w:rsid w:val="0041458C"/>
    <w:rsid w:val="00416048"/>
    <w:rsid w:val="00420695"/>
    <w:rsid w:val="00420FB3"/>
    <w:rsid w:val="004235CC"/>
    <w:rsid w:val="00425916"/>
    <w:rsid w:val="004261B2"/>
    <w:rsid w:val="00435FEE"/>
    <w:rsid w:val="0043671C"/>
    <w:rsid w:val="00436997"/>
    <w:rsid w:val="00472F3B"/>
    <w:rsid w:val="00473B4F"/>
    <w:rsid w:val="004750DD"/>
    <w:rsid w:val="004820AF"/>
    <w:rsid w:val="00485BCD"/>
    <w:rsid w:val="00486BF6"/>
    <w:rsid w:val="00490E8C"/>
    <w:rsid w:val="004944A3"/>
    <w:rsid w:val="00496610"/>
    <w:rsid w:val="004A1E9D"/>
    <w:rsid w:val="004A31BF"/>
    <w:rsid w:val="004A4076"/>
    <w:rsid w:val="004A612C"/>
    <w:rsid w:val="004B0229"/>
    <w:rsid w:val="004B6F8D"/>
    <w:rsid w:val="004C0DC1"/>
    <w:rsid w:val="004C293C"/>
    <w:rsid w:val="004C3628"/>
    <w:rsid w:val="004C3883"/>
    <w:rsid w:val="004C6C35"/>
    <w:rsid w:val="004C6CFE"/>
    <w:rsid w:val="004C6F7C"/>
    <w:rsid w:val="004C7792"/>
    <w:rsid w:val="004D678D"/>
    <w:rsid w:val="004E3AD6"/>
    <w:rsid w:val="004E3DE6"/>
    <w:rsid w:val="005017A2"/>
    <w:rsid w:val="005079D5"/>
    <w:rsid w:val="00511191"/>
    <w:rsid w:val="00511A63"/>
    <w:rsid w:val="00513165"/>
    <w:rsid w:val="00521C0F"/>
    <w:rsid w:val="00523163"/>
    <w:rsid w:val="00525DD6"/>
    <w:rsid w:val="0053792F"/>
    <w:rsid w:val="00537C02"/>
    <w:rsid w:val="00540F21"/>
    <w:rsid w:val="005429B9"/>
    <w:rsid w:val="005448BE"/>
    <w:rsid w:val="00545034"/>
    <w:rsid w:val="0054523D"/>
    <w:rsid w:val="005459BA"/>
    <w:rsid w:val="00546082"/>
    <w:rsid w:val="00555835"/>
    <w:rsid w:val="00556F4F"/>
    <w:rsid w:val="005636C9"/>
    <w:rsid w:val="00575969"/>
    <w:rsid w:val="00580106"/>
    <w:rsid w:val="005838D8"/>
    <w:rsid w:val="00584ED9"/>
    <w:rsid w:val="00587560"/>
    <w:rsid w:val="0059054C"/>
    <w:rsid w:val="00591872"/>
    <w:rsid w:val="0059596D"/>
    <w:rsid w:val="005B6E03"/>
    <w:rsid w:val="005B6E0C"/>
    <w:rsid w:val="005C2E24"/>
    <w:rsid w:val="005C5138"/>
    <w:rsid w:val="005D27E6"/>
    <w:rsid w:val="005E36AD"/>
    <w:rsid w:val="005F62C4"/>
    <w:rsid w:val="005F712F"/>
    <w:rsid w:val="00600AB4"/>
    <w:rsid w:val="00603579"/>
    <w:rsid w:val="006075AD"/>
    <w:rsid w:val="006124C5"/>
    <w:rsid w:val="0062111F"/>
    <w:rsid w:val="00624110"/>
    <w:rsid w:val="00630547"/>
    <w:rsid w:val="00631E2A"/>
    <w:rsid w:val="00635B9E"/>
    <w:rsid w:val="0063632A"/>
    <w:rsid w:val="00641F99"/>
    <w:rsid w:val="00643BDE"/>
    <w:rsid w:val="00643F44"/>
    <w:rsid w:val="006452E6"/>
    <w:rsid w:val="00650098"/>
    <w:rsid w:val="00652FCF"/>
    <w:rsid w:val="00655022"/>
    <w:rsid w:val="00664AFD"/>
    <w:rsid w:val="00664D3B"/>
    <w:rsid w:val="00670925"/>
    <w:rsid w:val="0067141A"/>
    <w:rsid w:val="006743CE"/>
    <w:rsid w:val="00681A5F"/>
    <w:rsid w:val="00685F06"/>
    <w:rsid w:val="00686E89"/>
    <w:rsid w:val="006877BB"/>
    <w:rsid w:val="00690A82"/>
    <w:rsid w:val="00691140"/>
    <w:rsid w:val="00692B38"/>
    <w:rsid w:val="00693535"/>
    <w:rsid w:val="00695D80"/>
    <w:rsid w:val="00695E27"/>
    <w:rsid w:val="00696679"/>
    <w:rsid w:val="006A4593"/>
    <w:rsid w:val="006A61D4"/>
    <w:rsid w:val="006A6915"/>
    <w:rsid w:val="006B39F5"/>
    <w:rsid w:val="006C6E05"/>
    <w:rsid w:val="006D19B1"/>
    <w:rsid w:val="006D482A"/>
    <w:rsid w:val="006F2369"/>
    <w:rsid w:val="006F3C1D"/>
    <w:rsid w:val="006F6FF2"/>
    <w:rsid w:val="006F7311"/>
    <w:rsid w:val="00700C12"/>
    <w:rsid w:val="007052F3"/>
    <w:rsid w:val="00713FA6"/>
    <w:rsid w:val="00714EC0"/>
    <w:rsid w:val="00717A1B"/>
    <w:rsid w:val="00722269"/>
    <w:rsid w:val="00723020"/>
    <w:rsid w:val="00730C3B"/>
    <w:rsid w:val="007314B0"/>
    <w:rsid w:val="007347C4"/>
    <w:rsid w:val="0074676D"/>
    <w:rsid w:val="00750A13"/>
    <w:rsid w:val="00752461"/>
    <w:rsid w:val="007625EA"/>
    <w:rsid w:val="007629FA"/>
    <w:rsid w:val="0076423B"/>
    <w:rsid w:val="007731D5"/>
    <w:rsid w:val="00776033"/>
    <w:rsid w:val="00790036"/>
    <w:rsid w:val="0079742F"/>
    <w:rsid w:val="007A3DE6"/>
    <w:rsid w:val="007A3F3B"/>
    <w:rsid w:val="007B06F1"/>
    <w:rsid w:val="007B0A1E"/>
    <w:rsid w:val="007B0FA3"/>
    <w:rsid w:val="007B176B"/>
    <w:rsid w:val="007B453F"/>
    <w:rsid w:val="007B5CDA"/>
    <w:rsid w:val="007B72AC"/>
    <w:rsid w:val="007C2999"/>
    <w:rsid w:val="007D1129"/>
    <w:rsid w:val="007D36ED"/>
    <w:rsid w:val="007D54E3"/>
    <w:rsid w:val="007E1B81"/>
    <w:rsid w:val="007E3CD9"/>
    <w:rsid w:val="007E4BC0"/>
    <w:rsid w:val="007F4D48"/>
    <w:rsid w:val="00801ECE"/>
    <w:rsid w:val="00805440"/>
    <w:rsid w:val="008073F7"/>
    <w:rsid w:val="008208DF"/>
    <w:rsid w:val="00826B90"/>
    <w:rsid w:val="0083236D"/>
    <w:rsid w:val="0083408B"/>
    <w:rsid w:val="00836236"/>
    <w:rsid w:val="0084428C"/>
    <w:rsid w:val="008450F5"/>
    <w:rsid w:val="008466DB"/>
    <w:rsid w:val="008527D6"/>
    <w:rsid w:val="00853DA2"/>
    <w:rsid w:val="0086388D"/>
    <w:rsid w:val="00863F26"/>
    <w:rsid w:val="00864DD9"/>
    <w:rsid w:val="00867C79"/>
    <w:rsid w:val="00871A5E"/>
    <w:rsid w:val="00877F11"/>
    <w:rsid w:val="00880681"/>
    <w:rsid w:val="00882B28"/>
    <w:rsid w:val="00886E70"/>
    <w:rsid w:val="0089006B"/>
    <w:rsid w:val="0089063A"/>
    <w:rsid w:val="008937EE"/>
    <w:rsid w:val="008939E0"/>
    <w:rsid w:val="00896FB2"/>
    <w:rsid w:val="008A0949"/>
    <w:rsid w:val="008A0D4F"/>
    <w:rsid w:val="008A15D8"/>
    <w:rsid w:val="008A1C92"/>
    <w:rsid w:val="008A3FDE"/>
    <w:rsid w:val="008A52AC"/>
    <w:rsid w:val="008A66FD"/>
    <w:rsid w:val="008A6D0C"/>
    <w:rsid w:val="008B44C7"/>
    <w:rsid w:val="008C171E"/>
    <w:rsid w:val="008C3625"/>
    <w:rsid w:val="008C4250"/>
    <w:rsid w:val="008C5B7B"/>
    <w:rsid w:val="008C6E32"/>
    <w:rsid w:val="008C6E4C"/>
    <w:rsid w:val="008D2439"/>
    <w:rsid w:val="008D6F64"/>
    <w:rsid w:val="008E0AAF"/>
    <w:rsid w:val="008E19A7"/>
    <w:rsid w:val="008E2699"/>
    <w:rsid w:val="008E4C95"/>
    <w:rsid w:val="008F1FBE"/>
    <w:rsid w:val="008F386B"/>
    <w:rsid w:val="008F7111"/>
    <w:rsid w:val="00910215"/>
    <w:rsid w:val="00915639"/>
    <w:rsid w:val="009276BC"/>
    <w:rsid w:val="00930559"/>
    <w:rsid w:val="009322D9"/>
    <w:rsid w:val="00933719"/>
    <w:rsid w:val="00935CB0"/>
    <w:rsid w:val="00952F4B"/>
    <w:rsid w:val="00953F73"/>
    <w:rsid w:val="009561F6"/>
    <w:rsid w:val="0096030D"/>
    <w:rsid w:val="00961C86"/>
    <w:rsid w:val="0096359F"/>
    <w:rsid w:val="009735E2"/>
    <w:rsid w:val="009800E2"/>
    <w:rsid w:val="009810CF"/>
    <w:rsid w:val="00983D16"/>
    <w:rsid w:val="00984D2B"/>
    <w:rsid w:val="00992216"/>
    <w:rsid w:val="00992D12"/>
    <w:rsid w:val="009943FD"/>
    <w:rsid w:val="00997948"/>
    <w:rsid w:val="009A1D53"/>
    <w:rsid w:val="009A2227"/>
    <w:rsid w:val="009A25A1"/>
    <w:rsid w:val="009A42E8"/>
    <w:rsid w:val="009A5CE0"/>
    <w:rsid w:val="009A6D3F"/>
    <w:rsid w:val="009B5080"/>
    <w:rsid w:val="009B5248"/>
    <w:rsid w:val="009B5928"/>
    <w:rsid w:val="009C2E8B"/>
    <w:rsid w:val="009C3374"/>
    <w:rsid w:val="009C352F"/>
    <w:rsid w:val="009D0609"/>
    <w:rsid w:val="009D201F"/>
    <w:rsid w:val="009D6679"/>
    <w:rsid w:val="009F27C9"/>
    <w:rsid w:val="00A22A28"/>
    <w:rsid w:val="00A23781"/>
    <w:rsid w:val="00A23BD3"/>
    <w:rsid w:val="00A24BE7"/>
    <w:rsid w:val="00A25863"/>
    <w:rsid w:val="00A25B63"/>
    <w:rsid w:val="00A25B97"/>
    <w:rsid w:val="00A27429"/>
    <w:rsid w:val="00A35216"/>
    <w:rsid w:val="00A403BA"/>
    <w:rsid w:val="00A41064"/>
    <w:rsid w:val="00A41458"/>
    <w:rsid w:val="00A42998"/>
    <w:rsid w:val="00A4356E"/>
    <w:rsid w:val="00A47333"/>
    <w:rsid w:val="00A71C27"/>
    <w:rsid w:val="00A74155"/>
    <w:rsid w:val="00A7608E"/>
    <w:rsid w:val="00A77DFA"/>
    <w:rsid w:val="00A77E60"/>
    <w:rsid w:val="00A77F2B"/>
    <w:rsid w:val="00A84B88"/>
    <w:rsid w:val="00A90BE7"/>
    <w:rsid w:val="00A910CA"/>
    <w:rsid w:val="00A91AD8"/>
    <w:rsid w:val="00A947BC"/>
    <w:rsid w:val="00A94D9A"/>
    <w:rsid w:val="00AA5683"/>
    <w:rsid w:val="00AB3A09"/>
    <w:rsid w:val="00AB4290"/>
    <w:rsid w:val="00AB445E"/>
    <w:rsid w:val="00AC099A"/>
    <w:rsid w:val="00AC1AFB"/>
    <w:rsid w:val="00AC58A6"/>
    <w:rsid w:val="00AD0681"/>
    <w:rsid w:val="00AD6249"/>
    <w:rsid w:val="00AE445F"/>
    <w:rsid w:val="00AF3FD7"/>
    <w:rsid w:val="00B0558C"/>
    <w:rsid w:val="00B07A85"/>
    <w:rsid w:val="00B12F9F"/>
    <w:rsid w:val="00B16420"/>
    <w:rsid w:val="00B20DD1"/>
    <w:rsid w:val="00B22196"/>
    <w:rsid w:val="00B23083"/>
    <w:rsid w:val="00B25F43"/>
    <w:rsid w:val="00B45ABD"/>
    <w:rsid w:val="00B50E9A"/>
    <w:rsid w:val="00B54267"/>
    <w:rsid w:val="00B6238F"/>
    <w:rsid w:val="00B631C7"/>
    <w:rsid w:val="00B63A8C"/>
    <w:rsid w:val="00B818FD"/>
    <w:rsid w:val="00B82FEE"/>
    <w:rsid w:val="00BA3AB9"/>
    <w:rsid w:val="00BA3CA1"/>
    <w:rsid w:val="00BA3D0B"/>
    <w:rsid w:val="00BA431C"/>
    <w:rsid w:val="00BA6CA3"/>
    <w:rsid w:val="00BB6612"/>
    <w:rsid w:val="00BC1349"/>
    <w:rsid w:val="00BC2151"/>
    <w:rsid w:val="00BC3185"/>
    <w:rsid w:val="00BC43E8"/>
    <w:rsid w:val="00BD2625"/>
    <w:rsid w:val="00BD320A"/>
    <w:rsid w:val="00BD3522"/>
    <w:rsid w:val="00BD3E34"/>
    <w:rsid w:val="00BE449B"/>
    <w:rsid w:val="00BE5C07"/>
    <w:rsid w:val="00BF6258"/>
    <w:rsid w:val="00C02E83"/>
    <w:rsid w:val="00C03519"/>
    <w:rsid w:val="00C043CC"/>
    <w:rsid w:val="00C07329"/>
    <w:rsid w:val="00C07BAA"/>
    <w:rsid w:val="00C1183B"/>
    <w:rsid w:val="00C17A04"/>
    <w:rsid w:val="00C17B5D"/>
    <w:rsid w:val="00C26FBF"/>
    <w:rsid w:val="00C32199"/>
    <w:rsid w:val="00C33C94"/>
    <w:rsid w:val="00C522D8"/>
    <w:rsid w:val="00C52CA1"/>
    <w:rsid w:val="00C571C7"/>
    <w:rsid w:val="00C66631"/>
    <w:rsid w:val="00C7667C"/>
    <w:rsid w:val="00C77680"/>
    <w:rsid w:val="00C77D05"/>
    <w:rsid w:val="00C84E5D"/>
    <w:rsid w:val="00C8538A"/>
    <w:rsid w:val="00C92508"/>
    <w:rsid w:val="00C95865"/>
    <w:rsid w:val="00CB2C81"/>
    <w:rsid w:val="00CB53D0"/>
    <w:rsid w:val="00CB6D04"/>
    <w:rsid w:val="00CC1DAE"/>
    <w:rsid w:val="00CC21BF"/>
    <w:rsid w:val="00CC22A1"/>
    <w:rsid w:val="00CD3F64"/>
    <w:rsid w:val="00CD3F83"/>
    <w:rsid w:val="00CD5CE4"/>
    <w:rsid w:val="00CE5941"/>
    <w:rsid w:val="00CE7BDB"/>
    <w:rsid w:val="00D02033"/>
    <w:rsid w:val="00D03425"/>
    <w:rsid w:val="00D07522"/>
    <w:rsid w:val="00D135FB"/>
    <w:rsid w:val="00D1758F"/>
    <w:rsid w:val="00D242F0"/>
    <w:rsid w:val="00D328BE"/>
    <w:rsid w:val="00D34F04"/>
    <w:rsid w:val="00D35CF6"/>
    <w:rsid w:val="00D408FC"/>
    <w:rsid w:val="00D44BA7"/>
    <w:rsid w:val="00D44D92"/>
    <w:rsid w:val="00D5324A"/>
    <w:rsid w:val="00D57700"/>
    <w:rsid w:val="00D601AF"/>
    <w:rsid w:val="00D65550"/>
    <w:rsid w:val="00D75E32"/>
    <w:rsid w:val="00D805CF"/>
    <w:rsid w:val="00D8140B"/>
    <w:rsid w:val="00D862FE"/>
    <w:rsid w:val="00DA58F4"/>
    <w:rsid w:val="00DB041E"/>
    <w:rsid w:val="00DB10C7"/>
    <w:rsid w:val="00DB409F"/>
    <w:rsid w:val="00DC3362"/>
    <w:rsid w:val="00DE443A"/>
    <w:rsid w:val="00DE5784"/>
    <w:rsid w:val="00DE6048"/>
    <w:rsid w:val="00DE7BD5"/>
    <w:rsid w:val="00DF1AB6"/>
    <w:rsid w:val="00DF1B0C"/>
    <w:rsid w:val="00DF2725"/>
    <w:rsid w:val="00DF4A3D"/>
    <w:rsid w:val="00DF7DDC"/>
    <w:rsid w:val="00E0266B"/>
    <w:rsid w:val="00E04440"/>
    <w:rsid w:val="00E06A68"/>
    <w:rsid w:val="00E07495"/>
    <w:rsid w:val="00E079E5"/>
    <w:rsid w:val="00E125ED"/>
    <w:rsid w:val="00E13282"/>
    <w:rsid w:val="00E134A6"/>
    <w:rsid w:val="00E157CF"/>
    <w:rsid w:val="00E15857"/>
    <w:rsid w:val="00E1721E"/>
    <w:rsid w:val="00E17FF9"/>
    <w:rsid w:val="00E21AA6"/>
    <w:rsid w:val="00E2223A"/>
    <w:rsid w:val="00E3033D"/>
    <w:rsid w:val="00E3144F"/>
    <w:rsid w:val="00E44804"/>
    <w:rsid w:val="00E47B1F"/>
    <w:rsid w:val="00E55DCE"/>
    <w:rsid w:val="00E660D7"/>
    <w:rsid w:val="00E67AB5"/>
    <w:rsid w:val="00E72112"/>
    <w:rsid w:val="00E74D9E"/>
    <w:rsid w:val="00E76C7F"/>
    <w:rsid w:val="00E77975"/>
    <w:rsid w:val="00E86021"/>
    <w:rsid w:val="00E8612D"/>
    <w:rsid w:val="00E86E84"/>
    <w:rsid w:val="00E943C5"/>
    <w:rsid w:val="00E97748"/>
    <w:rsid w:val="00EA5C64"/>
    <w:rsid w:val="00EA7280"/>
    <w:rsid w:val="00EB45E3"/>
    <w:rsid w:val="00EB60A9"/>
    <w:rsid w:val="00EC1377"/>
    <w:rsid w:val="00EC2616"/>
    <w:rsid w:val="00ED183F"/>
    <w:rsid w:val="00ED68FE"/>
    <w:rsid w:val="00EE1D5D"/>
    <w:rsid w:val="00EE2733"/>
    <w:rsid w:val="00EE46AD"/>
    <w:rsid w:val="00EE51CC"/>
    <w:rsid w:val="00EE7B5B"/>
    <w:rsid w:val="00EF1544"/>
    <w:rsid w:val="00EF1812"/>
    <w:rsid w:val="00EF1E52"/>
    <w:rsid w:val="00EF27D4"/>
    <w:rsid w:val="00EF305B"/>
    <w:rsid w:val="00EF43F8"/>
    <w:rsid w:val="00F021F1"/>
    <w:rsid w:val="00F030DC"/>
    <w:rsid w:val="00F10A06"/>
    <w:rsid w:val="00F10B81"/>
    <w:rsid w:val="00F2299D"/>
    <w:rsid w:val="00F236EC"/>
    <w:rsid w:val="00F249A2"/>
    <w:rsid w:val="00F31148"/>
    <w:rsid w:val="00F3583C"/>
    <w:rsid w:val="00F471A5"/>
    <w:rsid w:val="00F50EF6"/>
    <w:rsid w:val="00F51609"/>
    <w:rsid w:val="00F55BC0"/>
    <w:rsid w:val="00F60AFC"/>
    <w:rsid w:val="00F61CD5"/>
    <w:rsid w:val="00F67842"/>
    <w:rsid w:val="00F71F4A"/>
    <w:rsid w:val="00F77D57"/>
    <w:rsid w:val="00F853CA"/>
    <w:rsid w:val="00F875D3"/>
    <w:rsid w:val="00FB050A"/>
    <w:rsid w:val="00FB3270"/>
    <w:rsid w:val="00FB41F2"/>
    <w:rsid w:val="00FB51D2"/>
    <w:rsid w:val="00FB563B"/>
    <w:rsid w:val="00FB63B5"/>
    <w:rsid w:val="00FC35E3"/>
    <w:rsid w:val="00FC41D9"/>
    <w:rsid w:val="00FD5DE1"/>
    <w:rsid w:val="00FE1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E39F7"/>
  <w15:chartTrackingRefBased/>
  <w15:docId w15:val="{4531CEB2-E36E-D84F-BEB6-ADF04C4DC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43FD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25B63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25B63"/>
    <w:rPr>
      <w:rFonts w:ascii="宋体" w:eastAsia="宋体"/>
      <w:sz w:val="18"/>
      <w:szCs w:val="18"/>
      <w:lang w:val="en-GB"/>
    </w:rPr>
  </w:style>
  <w:style w:type="character" w:styleId="a5">
    <w:name w:val="annotation reference"/>
    <w:basedOn w:val="a0"/>
    <w:uiPriority w:val="99"/>
    <w:semiHidden/>
    <w:unhideWhenUsed/>
    <w:rsid w:val="008450F5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8450F5"/>
    <w:pPr>
      <w:jc w:val="left"/>
    </w:pPr>
  </w:style>
  <w:style w:type="character" w:customStyle="1" w:styleId="a7">
    <w:name w:val="批注文字 字符"/>
    <w:basedOn w:val="a0"/>
    <w:link w:val="a6"/>
    <w:uiPriority w:val="99"/>
    <w:rsid w:val="008450F5"/>
    <w:rPr>
      <w:lang w:val="en-GB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450F5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8450F5"/>
    <w:rPr>
      <w:b/>
      <w:bCs/>
      <w:lang w:val="en-GB"/>
    </w:rPr>
  </w:style>
  <w:style w:type="character" w:styleId="HTML">
    <w:name w:val="HTML Cite"/>
    <w:basedOn w:val="a0"/>
    <w:uiPriority w:val="99"/>
    <w:semiHidden/>
    <w:unhideWhenUsed/>
    <w:rsid w:val="008450F5"/>
    <w:rPr>
      <w:i/>
      <w:iCs/>
    </w:rPr>
  </w:style>
  <w:style w:type="character" w:styleId="aa">
    <w:name w:val="Hyperlink"/>
    <w:basedOn w:val="a0"/>
    <w:uiPriority w:val="99"/>
    <w:unhideWhenUsed/>
    <w:rsid w:val="008450F5"/>
    <w:rPr>
      <w:color w:val="0000FF"/>
      <w:u w:val="single"/>
    </w:rPr>
  </w:style>
  <w:style w:type="paragraph" w:styleId="ab">
    <w:name w:val="List Paragraph"/>
    <w:basedOn w:val="a"/>
    <w:uiPriority w:val="34"/>
    <w:qFormat/>
    <w:rsid w:val="00E06A68"/>
    <w:pPr>
      <w:ind w:firstLineChars="200" w:firstLine="420"/>
    </w:pPr>
    <w:rPr>
      <w:szCs w:val="22"/>
    </w:rPr>
  </w:style>
  <w:style w:type="paragraph" w:styleId="ac">
    <w:name w:val="Normal (Web)"/>
    <w:basedOn w:val="a"/>
    <w:uiPriority w:val="99"/>
    <w:semiHidden/>
    <w:unhideWhenUsed/>
    <w:rsid w:val="00F678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lang w:val="en-US"/>
    </w:rPr>
  </w:style>
  <w:style w:type="paragraph" w:styleId="ad">
    <w:name w:val="Revision"/>
    <w:hidden/>
    <w:uiPriority w:val="99"/>
    <w:semiHidden/>
    <w:rsid w:val="000E601D"/>
    <w:rPr>
      <w:lang w:val="en-GB"/>
    </w:rPr>
  </w:style>
  <w:style w:type="character" w:styleId="ae">
    <w:name w:val="Unresolved Mention"/>
    <w:basedOn w:val="a0"/>
    <w:uiPriority w:val="99"/>
    <w:semiHidden/>
    <w:unhideWhenUsed/>
    <w:rsid w:val="00030F5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C7768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77680"/>
    <w:rPr>
      <w:rFonts w:ascii="DengXian" w:eastAsia="DengXian" w:hAnsi="DengXian"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C77680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C77680"/>
    <w:rPr>
      <w:rFonts w:ascii="DengXian" w:eastAsia="DengXian" w:hAnsi="DengXian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7124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781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091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26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1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57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241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240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31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5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8513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27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945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876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311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135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281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8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8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55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48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1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0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1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6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8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73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72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10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0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25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8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77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8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49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9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4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6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38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70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395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3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78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6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1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4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37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2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47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30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68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75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1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17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1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16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9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9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8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036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924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25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6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63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07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11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57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0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97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9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36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0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7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7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50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6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42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8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25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0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9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95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32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60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2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34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5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9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83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0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1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83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06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82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134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9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8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</dc:creator>
  <cp:keywords/>
  <dc:description/>
  <cp:lastModifiedBy>may</cp:lastModifiedBy>
  <cp:revision>9</cp:revision>
  <dcterms:created xsi:type="dcterms:W3CDTF">2021-02-01T08:09:00Z</dcterms:created>
  <dcterms:modified xsi:type="dcterms:W3CDTF">2021-02-19T11:10:00Z</dcterms:modified>
</cp:coreProperties>
</file>